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180DC" w14:textId="225E6626" w:rsidR="005F7910" w:rsidRPr="00042CF4" w:rsidRDefault="00294483" w:rsidP="00042CF4">
      <w:pPr>
        <w:spacing w:line="480" w:lineRule="auto"/>
        <w:jc w:val="center"/>
        <w:rPr>
          <w:rFonts w:ascii="Times New Roman" w:eastAsia="MS PGothic" w:hAnsi="Times New Roman" w:cs="Times New Roman"/>
          <w:b/>
          <w:sz w:val="28"/>
          <w:szCs w:val="28"/>
        </w:rPr>
      </w:pPr>
      <w:r w:rsidRPr="00294483">
        <w:rPr>
          <w:rFonts w:ascii="Times New Roman" w:eastAsia="DFKai-SB" w:hAnsi="Times New Roman" w:cs="Times New Roman"/>
          <w:b/>
          <w:szCs w:val="26"/>
        </w:rPr>
        <w:t>Effects of Health-Information-Based Diabetes Shared Care Program Participation on Preventable Hospitalizations in Taiwan</w:t>
      </w:r>
    </w:p>
    <w:p w14:paraId="73265161" w14:textId="068D526C" w:rsidR="00801928" w:rsidRPr="002149F7" w:rsidRDefault="00801928" w:rsidP="008019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21102">
        <w:rPr>
          <w:rFonts w:ascii="Times New Roman" w:hAnsi="Times New Roman" w:cs="Times New Roman"/>
        </w:rPr>
        <w:t>S</w:t>
      </w:r>
      <w:bookmarkStart w:id="0" w:name="_GoBack"/>
      <w:bookmarkEnd w:id="0"/>
      <w:r w:rsidRPr="002149F7">
        <w:rPr>
          <w:rFonts w:ascii="Times New Roman" w:hAnsi="Times New Roman" w:cs="Times New Roman"/>
        </w:rPr>
        <w:t>1: Comparisons of Components of DSCP</w:t>
      </w:r>
    </w:p>
    <w:tbl>
      <w:tblPr>
        <w:tblStyle w:val="TableGrid"/>
        <w:tblW w:w="9507" w:type="dxa"/>
        <w:tblLook w:val="04A0" w:firstRow="1" w:lastRow="0" w:firstColumn="1" w:lastColumn="0" w:noHBand="0" w:noVBand="1"/>
      </w:tblPr>
      <w:tblGrid>
        <w:gridCol w:w="4390"/>
        <w:gridCol w:w="1705"/>
        <w:gridCol w:w="1706"/>
        <w:gridCol w:w="1706"/>
      </w:tblGrid>
      <w:tr w:rsidR="00801928" w:rsidRPr="002149F7" w14:paraId="215883BF" w14:textId="77777777" w:rsidTr="007D511C">
        <w:tc>
          <w:tcPr>
            <w:tcW w:w="4390" w:type="dxa"/>
            <w:vAlign w:val="center"/>
          </w:tcPr>
          <w:p w14:paraId="200CDC5E" w14:textId="77777777" w:rsidR="00801928" w:rsidRPr="002149F7" w:rsidRDefault="00801928" w:rsidP="007D511C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705" w:type="dxa"/>
            <w:vAlign w:val="center"/>
          </w:tcPr>
          <w:p w14:paraId="286ECBCE" w14:textId="77777777" w:rsidR="00801928" w:rsidRPr="002149F7" w:rsidRDefault="00801928" w:rsidP="007D511C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Initial visit</w:t>
            </w:r>
          </w:p>
        </w:tc>
        <w:tc>
          <w:tcPr>
            <w:tcW w:w="1706" w:type="dxa"/>
            <w:vAlign w:val="center"/>
          </w:tcPr>
          <w:p w14:paraId="3D8D6684" w14:textId="77777777" w:rsidR="00801928" w:rsidRPr="002149F7" w:rsidRDefault="00801928" w:rsidP="007D511C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Continuing care visit</w:t>
            </w:r>
          </w:p>
        </w:tc>
        <w:tc>
          <w:tcPr>
            <w:tcW w:w="1706" w:type="dxa"/>
            <w:vAlign w:val="center"/>
          </w:tcPr>
          <w:p w14:paraId="74A2B722" w14:textId="77777777" w:rsidR="00801928" w:rsidRPr="002149F7" w:rsidRDefault="00801928" w:rsidP="007D511C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Annual exam</w:t>
            </w:r>
          </w:p>
        </w:tc>
      </w:tr>
      <w:tr w:rsidR="00801928" w:rsidRPr="002149F7" w14:paraId="74F3B234" w14:textId="77777777" w:rsidTr="007D511C">
        <w:tc>
          <w:tcPr>
            <w:tcW w:w="4390" w:type="dxa"/>
          </w:tcPr>
          <w:p w14:paraId="5BC2FB8B" w14:textId="77777777" w:rsidR="00801928" w:rsidRPr="002149F7" w:rsidRDefault="00801928" w:rsidP="00801928">
            <w:pPr>
              <w:rPr>
                <w:rFonts w:ascii="Times New Roman" w:hAnsi="Times New Roman" w:cs="Times New Roman"/>
                <w:b/>
              </w:rPr>
            </w:pPr>
            <w:r w:rsidRPr="002149F7">
              <w:rPr>
                <w:rFonts w:ascii="Times New Roman" w:hAnsi="Times New Roman" w:cs="Times New Roman"/>
                <w:b/>
              </w:rPr>
              <w:t>Medical history</w:t>
            </w:r>
          </w:p>
        </w:tc>
        <w:tc>
          <w:tcPr>
            <w:tcW w:w="1705" w:type="dxa"/>
            <w:vAlign w:val="center"/>
          </w:tcPr>
          <w:p w14:paraId="6238F66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3E52F29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F3164C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739DDE2F" w14:textId="77777777" w:rsidTr="007D511C">
        <w:tc>
          <w:tcPr>
            <w:tcW w:w="4390" w:type="dxa"/>
          </w:tcPr>
          <w:p w14:paraId="44087086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1705" w:type="dxa"/>
            <w:vAlign w:val="center"/>
          </w:tcPr>
          <w:p w14:paraId="12D1936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D11B92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BF7FC7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46742432" w14:textId="77777777" w:rsidTr="007D511C">
        <w:tc>
          <w:tcPr>
            <w:tcW w:w="4390" w:type="dxa"/>
          </w:tcPr>
          <w:p w14:paraId="0A61B9AC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Laboratory results related to diagnosis</w:t>
            </w:r>
          </w:p>
        </w:tc>
        <w:tc>
          <w:tcPr>
            <w:tcW w:w="1705" w:type="dxa"/>
            <w:vAlign w:val="center"/>
          </w:tcPr>
          <w:p w14:paraId="621CB40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2345C4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2DC3AA9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4D10178F" w14:textId="77777777" w:rsidTr="007D511C">
        <w:tc>
          <w:tcPr>
            <w:tcW w:w="4390" w:type="dxa"/>
          </w:tcPr>
          <w:p w14:paraId="709D6BA0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Previous and present treatment plans</w:t>
            </w:r>
          </w:p>
        </w:tc>
        <w:tc>
          <w:tcPr>
            <w:tcW w:w="1705" w:type="dxa"/>
            <w:vAlign w:val="center"/>
          </w:tcPr>
          <w:p w14:paraId="6236D4A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6C8A054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5F96E7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06F2C19B" w14:textId="77777777" w:rsidTr="007D511C">
        <w:tc>
          <w:tcPr>
            <w:tcW w:w="4390" w:type="dxa"/>
          </w:tcPr>
          <w:p w14:paraId="7D64AF99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Current treatment program</w:t>
            </w:r>
          </w:p>
        </w:tc>
        <w:tc>
          <w:tcPr>
            <w:tcW w:w="1705" w:type="dxa"/>
            <w:vAlign w:val="center"/>
          </w:tcPr>
          <w:p w14:paraId="1AB17AF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5C63AD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0CCAC1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77F90386" w14:textId="77777777" w:rsidTr="007D511C">
        <w:tc>
          <w:tcPr>
            <w:tcW w:w="4390" w:type="dxa"/>
          </w:tcPr>
          <w:p w14:paraId="29FA0338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Exercise history</w:t>
            </w:r>
          </w:p>
        </w:tc>
        <w:tc>
          <w:tcPr>
            <w:tcW w:w="1705" w:type="dxa"/>
            <w:vAlign w:val="center"/>
          </w:tcPr>
          <w:p w14:paraId="775A3FC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C4CA2B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30BD50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40CC7321" w14:textId="77777777" w:rsidTr="007D511C">
        <w:tc>
          <w:tcPr>
            <w:tcW w:w="4390" w:type="dxa"/>
          </w:tcPr>
          <w:p w14:paraId="2709278A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Acute complications</w:t>
            </w:r>
          </w:p>
        </w:tc>
        <w:tc>
          <w:tcPr>
            <w:tcW w:w="1705" w:type="dxa"/>
            <w:vAlign w:val="center"/>
          </w:tcPr>
          <w:p w14:paraId="253EAD4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08A55F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61077B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1C24DF30" w14:textId="77777777" w:rsidTr="007D511C">
        <w:tc>
          <w:tcPr>
            <w:tcW w:w="4390" w:type="dxa"/>
          </w:tcPr>
          <w:p w14:paraId="7E698ACE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History of infections</w:t>
            </w:r>
          </w:p>
        </w:tc>
        <w:tc>
          <w:tcPr>
            <w:tcW w:w="1705" w:type="dxa"/>
            <w:vAlign w:val="center"/>
          </w:tcPr>
          <w:p w14:paraId="31FF0E8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0DD171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5CCC13E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07261C40" w14:textId="77777777" w:rsidTr="007D511C">
        <w:tc>
          <w:tcPr>
            <w:tcW w:w="4390" w:type="dxa"/>
          </w:tcPr>
          <w:p w14:paraId="4D92EC7C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Chronic diabetic complications</w:t>
            </w:r>
          </w:p>
        </w:tc>
        <w:tc>
          <w:tcPr>
            <w:tcW w:w="1705" w:type="dxa"/>
            <w:vAlign w:val="center"/>
          </w:tcPr>
          <w:p w14:paraId="188725C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13C1A0E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647AF8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547A3AEF" w14:textId="77777777" w:rsidTr="007D511C">
        <w:tc>
          <w:tcPr>
            <w:tcW w:w="4390" w:type="dxa"/>
          </w:tcPr>
          <w:p w14:paraId="5C1671EE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Medication history</w:t>
            </w:r>
          </w:p>
        </w:tc>
        <w:tc>
          <w:tcPr>
            <w:tcW w:w="1705" w:type="dxa"/>
            <w:vAlign w:val="center"/>
          </w:tcPr>
          <w:p w14:paraId="641D978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E4A9DE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6F98D04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774D4A38" w14:textId="77777777" w:rsidTr="007D511C">
        <w:tc>
          <w:tcPr>
            <w:tcW w:w="4390" w:type="dxa"/>
          </w:tcPr>
          <w:p w14:paraId="7033BD43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1705" w:type="dxa"/>
            <w:vAlign w:val="center"/>
          </w:tcPr>
          <w:p w14:paraId="0BF0966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7C67FA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51AFC4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47788B60" w14:textId="77777777" w:rsidTr="007D511C">
        <w:tc>
          <w:tcPr>
            <w:tcW w:w="4390" w:type="dxa"/>
          </w:tcPr>
          <w:p w14:paraId="6B252E0B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CHD risk factors</w:t>
            </w:r>
          </w:p>
        </w:tc>
        <w:tc>
          <w:tcPr>
            <w:tcW w:w="1705" w:type="dxa"/>
            <w:vAlign w:val="center"/>
          </w:tcPr>
          <w:p w14:paraId="0C6444D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DB10A9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BF169E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3A995434" w14:textId="77777777" w:rsidTr="007D511C">
        <w:tc>
          <w:tcPr>
            <w:tcW w:w="4390" w:type="dxa"/>
          </w:tcPr>
          <w:p w14:paraId="7687AE26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Psychosocial/economic factors</w:t>
            </w:r>
          </w:p>
        </w:tc>
        <w:tc>
          <w:tcPr>
            <w:tcW w:w="1705" w:type="dxa"/>
            <w:vAlign w:val="center"/>
          </w:tcPr>
          <w:p w14:paraId="4E30E48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44BD2C6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85E095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2F9EBFE8" w14:textId="77777777" w:rsidTr="007D511C">
        <w:tc>
          <w:tcPr>
            <w:tcW w:w="4390" w:type="dxa"/>
          </w:tcPr>
          <w:p w14:paraId="27402390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Tobacco and alcohol use</w:t>
            </w:r>
          </w:p>
        </w:tc>
        <w:tc>
          <w:tcPr>
            <w:tcW w:w="1705" w:type="dxa"/>
            <w:vAlign w:val="center"/>
          </w:tcPr>
          <w:p w14:paraId="62A1088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6D10C3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CCF814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35AC2355" w14:textId="77777777" w:rsidTr="007D511C">
        <w:tc>
          <w:tcPr>
            <w:tcW w:w="4390" w:type="dxa"/>
          </w:tcPr>
          <w:p w14:paraId="7834F594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Frequency/severity of hypo-/hyperglycemia</w:t>
            </w:r>
          </w:p>
        </w:tc>
        <w:tc>
          <w:tcPr>
            <w:tcW w:w="1705" w:type="dxa"/>
            <w:vAlign w:val="center"/>
          </w:tcPr>
          <w:p w14:paraId="22BE27D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40B9E0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CBB39F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2873A4C8" w14:textId="77777777" w:rsidTr="007D511C">
        <w:tc>
          <w:tcPr>
            <w:tcW w:w="4390" w:type="dxa"/>
          </w:tcPr>
          <w:p w14:paraId="27D442EE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MBG results</w:t>
            </w:r>
          </w:p>
        </w:tc>
        <w:tc>
          <w:tcPr>
            <w:tcW w:w="1705" w:type="dxa"/>
            <w:vAlign w:val="center"/>
          </w:tcPr>
          <w:p w14:paraId="1518702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6592DA1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4DC562F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0A78ECF4" w14:textId="77777777" w:rsidTr="007D511C">
        <w:tc>
          <w:tcPr>
            <w:tcW w:w="4390" w:type="dxa"/>
          </w:tcPr>
          <w:p w14:paraId="778565D1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Patient regimen adjustments</w:t>
            </w:r>
          </w:p>
        </w:tc>
        <w:tc>
          <w:tcPr>
            <w:tcW w:w="1705" w:type="dxa"/>
            <w:vAlign w:val="center"/>
          </w:tcPr>
          <w:p w14:paraId="53A008F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3D8510A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34DC822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55274555" w14:textId="77777777" w:rsidTr="007D511C">
        <w:tc>
          <w:tcPr>
            <w:tcW w:w="4390" w:type="dxa"/>
          </w:tcPr>
          <w:p w14:paraId="5C27129F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Adherence problems</w:t>
            </w:r>
          </w:p>
        </w:tc>
        <w:tc>
          <w:tcPr>
            <w:tcW w:w="1705" w:type="dxa"/>
            <w:vAlign w:val="center"/>
          </w:tcPr>
          <w:p w14:paraId="620250A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DDBF56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4A630E4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34177CC0" w14:textId="77777777" w:rsidTr="007D511C">
        <w:tc>
          <w:tcPr>
            <w:tcW w:w="4390" w:type="dxa"/>
          </w:tcPr>
          <w:p w14:paraId="5E9BA6AB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Lifestyle changes</w:t>
            </w:r>
          </w:p>
        </w:tc>
        <w:tc>
          <w:tcPr>
            <w:tcW w:w="1705" w:type="dxa"/>
            <w:vAlign w:val="center"/>
          </w:tcPr>
          <w:p w14:paraId="1455D15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3B4C49E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8BADF5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5338223B" w14:textId="77777777" w:rsidTr="007D511C">
        <w:tc>
          <w:tcPr>
            <w:tcW w:w="4390" w:type="dxa"/>
          </w:tcPr>
          <w:p w14:paraId="0419B1BD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ymptoms of complications</w:t>
            </w:r>
          </w:p>
        </w:tc>
        <w:tc>
          <w:tcPr>
            <w:tcW w:w="1705" w:type="dxa"/>
            <w:vAlign w:val="center"/>
          </w:tcPr>
          <w:p w14:paraId="68C446E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CE1AC7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8A23E2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18AD4465" w14:textId="77777777" w:rsidTr="007D511C">
        <w:tc>
          <w:tcPr>
            <w:tcW w:w="4390" w:type="dxa"/>
          </w:tcPr>
          <w:p w14:paraId="2B862221" w14:textId="77777777" w:rsidR="00801928" w:rsidRPr="002149F7" w:rsidRDefault="00801928" w:rsidP="00801928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Other medical illness</w:t>
            </w:r>
          </w:p>
        </w:tc>
        <w:tc>
          <w:tcPr>
            <w:tcW w:w="1705" w:type="dxa"/>
            <w:vAlign w:val="center"/>
          </w:tcPr>
          <w:p w14:paraId="53D806A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21843D7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6937B1C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44A402DB" w14:textId="77777777" w:rsidTr="007D511C">
        <w:tc>
          <w:tcPr>
            <w:tcW w:w="4390" w:type="dxa"/>
          </w:tcPr>
          <w:p w14:paraId="4A258346" w14:textId="77777777" w:rsidR="00801928" w:rsidRPr="002149F7" w:rsidRDefault="00801928" w:rsidP="00801928">
            <w:pPr>
              <w:rPr>
                <w:rFonts w:ascii="Times New Roman" w:hAnsi="Times New Roman" w:cs="Times New Roman"/>
                <w:b/>
              </w:rPr>
            </w:pPr>
            <w:r w:rsidRPr="002149F7">
              <w:rPr>
                <w:rFonts w:ascii="Times New Roman" w:hAnsi="Times New Roman" w:cs="Times New Roman"/>
                <w:b/>
              </w:rPr>
              <w:t>Physical examination</w:t>
            </w:r>
          </w:p>
        </w:tc>
        <w:tc>
          <w:tcPr>
            <w:tcW w:w="1705" w:type="dxa"/>
            <w:vAlign w:val="center"/>
          </w:tcPr>
          <w:p w14:paraId="1C29F13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1016B9B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52DEB3C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6C97D7EF" w14:textId="77777777" w:rsidTr="007D511C">
        <w:tc>
          <w:tcPr>
            <w:tcW w:w="4390" w:type="dxa"/>
          </w:tcPr>
          <w:p w14:paraId="630E676B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Height and weight</w:t>
            </w:r>
          </w:p>
        </w:tc>
        <w:tc>
          <w:tcPr>
            <w:tcW w:w="1705" w:type="dxa"/>
            <w:vAlign w:val="center"/>
          </w:tcPr>
          <w:p w14:paraId="3AA2683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385A30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38CB5C1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01B74886" w14:textId="77777777" w:rsidTr="007D511C">
        <w:tc>
          <w:tcPr>
            <w:tcW w:w="4390" w:type="dxa"/>
          </w:tcPr>
          <w:p w14:paraId="1843CAE9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1705" w:type="dxa"/>
            <w:vAlign w:val="center"/>
          </w:tcPr>
          <w:p w14:paraId="7BCC137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F13159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A2F400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7CD0ACD2" w14:textId="77777777" w:rsidTr="007D511C">
        <w:tc>
          <w:tcPr>
            <w:tcW w:w="4390" w:type="dxa"/>
          </w:tcPr>
          <w:p w14:paraId="6F65EE5B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Ophthalmoscopic examination</w:t>
            </w:r>
          </w:p>
        </w:tc>
        <w:tc>
          <w:tcPr>
            <w:tcW w:w="1705" w:type="dxa"/>
            <w:vAlign w:val="center"/>
          </w:tcPr>
          <w:p w14:paraId="3476034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E69CDF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2C0FFFA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  <w:r w:rsidRPr="002149F7">
              <w:rPr>
                <w:rFonts w:ascii="Times New Roman" w:hAnsi="Times New Roman" w:cs="Times New Roman"/>
              </w:rPr>
              <w:t>(dilated eye examination annually)</w:t>
            </w:r>
          </w:p>
        </w:tc>
      </w:tr>
      <w:tr w:rsidR="00801928" w:rsidRPr="002149F7" w14:paraId="5857235B" w14:textId="77777777" w:rsidTr="007D511C">
        <w:tc>
          <w:tcPr>
            <w:tcW w:w="4390" w:type="dxa"/>
          </w:tcPr>
          <w:p w14:paraId="6C82E2BB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lastRenderedPageBreak/>
              <w:t>Thyroid palpation</w:t>
            </w:r>
          </w:p>
        </w:tc>
        <w:tc>
          <w:tcPr>
            <w:tcW w:w="1705" w:type="dxa"/>
            <w:vAlign w:val="center"/>
          </w:tcPr>
          <w:p w14:paraId="7441163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FFF418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E81E5B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6C8D8C79" w14:textId="77777777" w:rsidTr="007D511C">
        <w:tc>
          <w:tcPr>
            <w:tcW w:w="4390" w:type="dxa"/>
          </w:tcPr>
          <w:p w14:paraId="21F42D9B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Cardiac examination</w:t>
            </w:r>
          </w:p>
        </w:tc>
        <w:tc>
          <w:tcPr>
            <w:tcW w:w="1705" w:type="dxa"/>
            <w:vAlign w:val="center"/>
          </w:tcPr>
          <w:p w14:paraId="2F865B1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0615BA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2059E0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6107C473" w14:textId="77777777" w:rsidTr="007D511C">
        <w:tc>
          <w:tcPr>
            <w:tcW w:w="4390" w:type="dxa"/>
          </w:tcPr>
          <w:p w14:paraId="0D52F4CC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Evaluation of pluses</w:t>
            </w:r>
          </w:p>
        </w:tc>
        <w:tc>
          <w:tcPr>
            <w:tcW w:w="1705" w:type="dxa"/>
            <w:vAlign w:val="center"/>
          </w:tcPr>
          <w:p w14:paraId="4285ECE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6DD6B7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1770E4D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53E9332A" w14:textId="77777777" w:rsidTr="007D511C">
        <w:tc>
          <w:tcPr>
            <w:tcW w:w="4390" w:type="dxa"/>
          </w:tcPr>
          <w:p w14:paraId="02086066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Foot examination</w:t>
            </w:r>
          </w:p>
        </w:tc>
        <w:tc>
          <w:tcPr>
            <w:tcW w:w="1705" w:type="dxa"/>
            <w:vAlign w:val="center"/>
          </w:tcPr>
          <w:p w14:paraId="1666DCC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32FBEB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  <w:r w:rsidRPr="002149F7">
              <w:rPr>
                <w:rFonts w:ascii="Times New Roman" w:hAnsi="Times New Roman" w:cs="Times New Roman"/>
              </w:rPr>
              <w:t>(if indicated)</w:t>
            </w:r>
          </w:p>
        </w:tc>
        <w:tc>
          <w:tcPr>
            <w:tcW w:w="1706" w:type="dxa"/>
            <w:vAlign w:val="center"/>
          </w:tcPr>
          <w:p w14:paraId="59B3705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  <w:r w:rsidRPr="002149F7">
              <w:rPr>
                <w:rFonts w:ascii="Times New Roman" w:hAnsi="Times New Roman" w:cs="Times New Roman"/>
              </w:rPr>
              <w:t>(if indicated)</w:t>
            </w:r>
          </w:p>
        </w:tc>
      </w:tr>
      <w:tr w:rsidR="00801928" w:rsidRPr="002149F7" w14:paraId="47F19D0D" w14:textId="77777777" w:rsidTr="007D511C">
        <w:tc>
          <w:tcPr>
            <w:tcW w:w="4390" w:type="dxa"/>
          </w:tcPr>
          <w:p w14:paraId="345CAB46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kin examination</w:t>
            </w:r>
          </w:p>
        </w:tc>
        <w:tc>
          <w:tcPr>
            <w:tcW w:w="1705" w:type="dxa"/>
            <w:vAlign w:val="center"/>
          </w:tcPr>
          <w:p w14:paraId="62236E2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44694B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22C3ADD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43EE6BA7" w14:textId="77777777" w:rsidTr="007D511C">
        <w:tc>
          <w:tcPr>
            <w:tcW w:w="4390" w:type="dxa"/>
          </w:tcPr>
          <w:p w14:paraId="1B22C42E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Neurological examination</w:t>
            </w:r>
          </w:p>
        </w:tc>
        <w:tc>
          <w:tcPr>
            <w:tcW w:w="1705" w:type="dxa"/>
            <w:vAlign w:val="center"/>
          </w:tcPr>
          <w:p w14:paraId="1FCCE4F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1279944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5D3B385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06ECCDB2" w14:textId="77777777" w:rsidTr="007D511C">
        <w:tc>
          <w:tcPr>
            <w:tcW w:w="4390" w:type="dxa"/>
          </w:tcPr>
          <w:p w14:paraId="2CA4C906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Oral examination</w:t>
            </w:r>
          </w:p>
        </w:tc>
        <w:tc>
          <w:tcPr>
            <w:tcW w:w="1705" w:type="dxa"/>
            <w:vAlign w:val="center"/>
          </w:tcPr>
          <w:p w14:paraId="48C0BF7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57E6C0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E0452E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71A72644" w14:textId="77777777" w:rsidTr="007D511C">
        <w:tc>
          <w:tcPr>
            <w:tcW w:w="4390" w:type="dxa"/>
          </w:tcPr>
          <w:p w14:paraId="459BE9A0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exual maturation (if peripubertal)</w:t>
            </w:r>
          </w:p>
        </w:tc>
        <w:tc>
          <w:tcPr>
            <w:tcW w:w="1705" w:type="dxa"/>
            <w:vAlign w:val="center"/>
          </w:tcPr>
          <w:p w14:paraId="095E6F4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6E09E1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21D85E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42819B7E" w14:textId="77777777" w:rsidTr="007D511C">
        <w:tc>
          <w:tcPr>
            <w:tcW w:w="4390" w:type="dxa"/>
          </w:tcPr>
          <w:p w14:paraId="3473EAD3" w14:textId="77777777" w:rsidR="00801928" w:rsidRPr="002149F7" w:rsidRDefault="00801928" w:rsidP="00801928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Previous abnormalities on the physical exam</w:t>
            </w:r>
          </w:p>
        </w:tc>
        <w:tc>
          <w:tcPr>
            <w:tcW w:w="1705" w:type="dxa"/>
            <w:vAlign w:val="center"/>
          </w:tcPr>
          <w:p w14:paraId="5E047EB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6D7CFE3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6F30E9A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531548D5" w14:textId="77777777" w:rsidTr="007D511C">
        <w:tc>
          <w:tcPr>
            <w:tcW w:w="4390" w:type="dxa"/>
          </w:tcPr>
          <w:p w14:paraId="0136FE2E" w14:textId="77777777" w:rsidR="00801928" w:rsidRPr="002149F7" w:rsidRDefault="00801928" w:rsidP="00801928">
            <w:pPr>
              <w:rPr>
                <w:rFonts w:ascii="Times New Roman" w:hAnsi="Times New Roman" w:cs="Times New Roman"/>
                <w:b/>
              </w:rPr>
            </w:pPr>
            <w:r w:rsidRPr="002149F7">
              <w:rPr>
                <w:rFonts w:ascii="Times New Roman" w:hAnsi="Times New Roman" w:cs="Times New Roman"/>
                <w:b/>
              </w:rPr>
              <w:t>Laboratory evaluation</w:t>
            </w:r>
          </w:p>
        </w:tc>
        <w:tc>
          <w:tcPr>
            <w:tcW w:w="1705" w:type="dxa"/>
            <w:vAlign w:val="center"/>
          </w:tcPr>
          <w:p w14:paraId="35C1D02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675C214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5476227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22AAFC0D" w14:textId="77777777" w:rsidTr="007D511C">
        <w:tc>
          <w:tcPr>
            <w:tcW w:w="4390" w:type="dxa"/>
          </w:tcPr>
          <w:p w14:paraId="7297FB27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Fasting plasma glucose or capillary blood sugar</w:t>
            </w:r>
          </w:p>
        </w:tc>
        <w:tc>
          <w:tcPr>
            <w:tcW w:w="1705" w:type="dxa"/>
            <w:vAlign w:val="center"/>
          </w:tcPr>
          <w:p w14:paraId="4B8AF6F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D31158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4F12E36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7840F971" w14:textId="77777777" w:rsidTr="007D511C">
        <w:tc>
          <w:tcPr>
            <w:tcW w:w="4390" w:type="dxa"/>
          </w:tcPr>
          <w:p w14:paraId="14944E73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705" w:type="dxa"/>
            <w:vAlign w:val="center"/>
          </w:tcPr>
          <w:p w14:paraId="18924F7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3FFE8EB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3B52B0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21FCF8E7" w14:textId="77777777" w:rsidTr="007D511C">
        <w:tc>
          <w:tcPr>
            <w:tcW w:w="4390" w:type="dxa"/>
          </w:tcPr>
          <w:p w14:paraId="6FAE69F2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Fasting lipid profile (cholesterol, total, triglyceride, HDL cholesterol, LDL cholesterol)</w:t>
            </w:r>
          </w:p>
        </w:tc>
        <w:tc>
          <w:tcPr>
            <w:tcW w:w="1705" w:type="dxa"/>
            <w:vAlign w:val="center"/>
          </w:tcPr>
          <w:p w14:paraId="1123598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142E908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596C120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44BD4F4C" w14:textId="77777777" w:rsidTr="007D511C">
        <w:tc>
          <w:tcPr>
            <w:tcW w:w="4390" w:type="dxa"/>
          </w:tcPr>
          <w:p w14:paraId="00E585A5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1705" w:type="dxa"/>
            <w:vAlign w:val="center"/>
          </w:tcPr>
          <w:p w14:paraId="0044C89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69D0CEF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AA05A8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112DED8E" w14:textId="77777777" w:rsidTr="007D511C">
        <w:tc>
          <w:tcPr>
            <w:tcW w:w="4390" w:type="dxa"/>
          </w:tcPr>
          <w:p w14:paraId="2D97EC2E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GPT (or ALT)</w:t>
            </w:r>
          </w:p>
        </w:tc>
        <w:tc>
          <w:tcPr>
            <w:tcW w:w="1705" w:type="dxa"/>
            <w:vAlign w:val="center"/>
          </w:tcPr>
          <w:p w14:paraId="384C64D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65C4AA6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4C9EA4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72537DBA" w14:textId="77777777" w:rsidTr="007D511C">
        <w:tc>
          <w:tcPr>
            <w:tcW w:w="4390" w:type="dxa"/>
          </w:tcPr>
          <w:p w14:paraId="29FF1DCE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Urine biochemistry examination</w:t>
            </w:r>
          </w:p>
        </w:tc>
        <w:tc>
          <w:tcPr>
            <w:tcW w:w="1705" w:type="dxa"/>
            <w:vAlign w:val="center"/>
          </w:tcPr>
          <w:p w14:paraId="3B272AA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689CE33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65C5DA4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51E2764A" w14:textId="77777777" w:rsidTr="007D511C">
        <w:tc>
          <w:tcPr>
            <w:tcW w:w="4390" w:type="dxa"/>
          </w:tcPr>
          <w:p w14:paraId="080B41A8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ACR/Microalbumin (Nephelometry)</w:t>
            </w:r>
          </w:p>
        </w:tc>
        <w:tc>
          <w:tcPr>
            <w:tcW w:w="1705" w:type="dxa"/>
            <w:vAlign w:val="center"/>
          </w:tcPr>
          <w:p w14:paraId="32E291E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390392B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5920943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27D45FFA" w14:textId="77777777" w:rsidTr="007D511C">
        <w:tc>
          <w:tcPr>
            <w:tcW w:w="4390" w:type="dxa"/>
          </w:tcPr>
          <w:p w14:paraId="77E0E832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Urine culture (if indicated)</w:t>
            </w:r>
          </w:p>
        </w:tc>
        <w:tc>
          <w:tcPr>
            <w:tcW w:w="1705" w:type="dxa"/>
            <w:vAlign w:val="center"/>
          </w:tcPr>
          <w:p w14:paraId="0A38B4E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3C81141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3EED11E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055F087F" w14:textId="77777777" w:rsidTr="007D511C">
        <w:tc>
          <w:tcPr>
            <w:tcW w:w="4390" w:type="dxa"/>
          </w:tcPr>
          <w:p w14:paraId="1972AEDF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TSH (type 1 patients)</w:t>
            </w:r>
          </w:p>
        </w:tc>
        <w:tc>
          <w:tcPr>
            <w:tcW w:w="1705" w:type="dxa"/>
            <w:vAlign w:val="center"/>
          </w:tcPr>
          <w:p w14:paraId="5FAB6B9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4E4A694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17B4925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7A4DD8C4" w14:textId="77777777" w:rsidTr="007D511C">
        <w:tc>
          <w:tcPr>
            <w:tcW w:w="4390" w:type="dxa"/>
          </w:tcPr>
          <w:p w14:paraId="29D5B167" w14:textId="77777777" w:rsidR="00801928" w:rsidRPr="002149F7" w:rsidRDefault="00801928" w:rsidP="00801928">
            <w:pPr>
              <w:pStyle w:val="ListParagraph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Electrocardiogram (adults)</w:t>
            </w:r>
          </w:p>
        </w:tc>
        <w:tc>
          <w:tcPr>
            <w:tcW w:w="1705" w:type="dxa"/>
            <w:vAlign w:val="center"/>
          </w:tcPr>
          <w:p w14:paraId="060377E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4E1C080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246CBAF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73A70837" w14:textId="77777777" w:rsidTr="007D511C">
        <w:tc>
          <w:tcPr>
            <w:tcW w:w="4390" w:type="dxa"/>
          </w:tcPr>
          <w:p w14:paraId="1781D024" w14:textId="77777777" w:rsidR="00801928" w:rsidRPr="002149F7" w:rsidRDefault="00801928" w:rsidP="00801928">
            <w:pPr>
              <w:rPr>
                <w:rFonts w:ascii="Times New Roman" w:hAnsi="Times New Roman" w:cs="Times New Roman"/>
                <w:b/>
              </w:rPr>
            </w:pPr>
            <w:r w:rsidRPr="002149F7">
              <w:rPr>
                <w:rFonts w:ascii="Times New Roman" w:hAnsi="Times New Roman" w:cs="Times New Roman"/>
                <w:b/>
              </w:rPr>
              <w:t>Management Plan</w:t>
            </w:r>
          </w:p>
        </w:tc>
        <w:tc>
          <w:tcPr>
            <w:tcW w:w="1705" w:type="dxa"/>
            <w:vAlign w:val="center"/>
          </w:tcPr>
          <w:p w14:paraId="6A1AAF2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1CBE15E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35A20B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559FE424" w14:textId="77777777" w:rsidTr="007D511C">
        <w:tc>
          <w:tcPr>
            <w:tcW w:w="4390" w:type="dxa"/>
          </w:tcPr>
          <w:p w14:paraId="69F31519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hort- and long-term goals</w:t>
            </w:r>
          </w:p>
        </w:tc>
        <w:tc>
          <w:tcPr>
            <w:tcW w:w="1705" w:type="dxa"/>
            <w:vAlign w:val="center"/>
          </w:tcPr>
          <w:p w14:paraId="2D7D484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3A4BCB9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8CDAE2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0BF07ED0" w14:textId="77777777" w:rsidTr="007D511C">
        <w:tc>
          <w:tcPr>
            <w:tcW w:w="4390" w:type="dxa"/>
          </w:tcPr>
          <w:p w14:paraId="72001337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1705" w:type="dxa"/>
            <w:vAlign w:val="center"/>
          </w:tcPr>
          <w:p w14:paraId="07EE128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3498E1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47DD32B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5C5064E9" w14:textId="77777777" w:rsidTr="007D511C">
        <w:tc>
          <w:tcPr>
            <w:tcW w:w="4390" w:type="dxa"/>
          </w:tcPr>
          <w:p w14:paraId="243DB899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Medical nutrition therapy</w:t>
            </w:r>
          </w:p>
        </w:tc>
        <w:tc>
          <w:tcPr>
            <w:tcW w:w="1705" w:type="dxa"/>
            <w:vAlign w:val="center"/>
          </w:tcPr>
          <w:p w14:paraId="6EDF808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F53793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105D09D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1864D2F4" w14:textId="77777777" w:rsidTr="007D511C">
        <w:tc>
          <w:tcPr>
            <w:tcW w:w="4390" w:type="dxa"/>
          </w:tcPr>
          <w:p w14:paraId="133C21A1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Lifestyle changes</w:t>
            </w:r>
          </w:p>
        </w:tc>
        <w:tc>
          <w:tcPr>
            <w:tcW w:w="1705" w:type="dxa"/>
            <w:vAlign w:val="center"/>
          </w:tcPr>
          <w:p w14:paraId="04E2CEF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C29C8E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3A0CCEC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4C59C51D" w14:textId="77777777" w:rsidTr="007D511C">
        <w:tc>
          <w:tcPr>
            <w:tcW w:w="4390" w:type="dxa"/>
          </w:tcPr>
          <w:p w14:paraId="6EFD9262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elf-management education</w:t>
            </w:r>
          </w:p>
        </w:tc>
        <w:tc>
          <w:tcPr>
            <w:tcW w:w="1705" w:type="dxa"/>
            <w:vAlign w:val="center"/>
          </w:tcPr>
          <w:p w14:paraId="10E5BF3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8E4DC4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  <w:r w:rsidRPr="002149F7">
              <w:rPr>
                <w:rFonts w:ascii="Times New Roman" w:hAnsi="Times New Roman" w:cs="Times New Roman"/>
              </w:rPr>
              <w:t>(skills)</w:t>
            </w:r>
          </w:p>
        </w:tc>
        <w:tc>
          <w:tcPr>
            <w:tcW w:w="1706" w:type="dxa"/>
            <w:vAlign w:val="center"/>
          </w:tcPr>
          <w:p w14:paraId="5EE32D9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  <w:r w:rsidRPr="002149F7">
              <w:rPr>
                <w:rFonts w:ascii="Times New Roman" w:hAnsi="Times New Roman" w:cs="Times New Roman"/>
              </w:rPr>
              <w:t>(skills)</w:t>
            </w:r>
          </w:p>
        </w:tc>
      </w:tr>
      <w:tr w:rsidR="00801928" w:rsidRPr="002149F7" w14:paraId="1318BD59" w14:textId="77777777" w:rsidTr="007D511C">
        <w:tc>
          <w:tcPr>
            <w:tcW w:w="4390" w:type="dxa"/>
          </w:tcPr>
          <w:p w14:paraId="2AEBC4A6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Monitoring instructions</w:t>
            </w:r>
          </w:p>
        </w:tc>
        <w:tc>
          <w:tcPr>
            <w:tcW w:w="1705" w:type="dxa"/>
            <w:vAlign w:val="center"/>
          </w:tcPr>
          <w:p w14:paraId="31E3E95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F7BDB6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1D9C5FE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4DF64EA2" w14:textId="77777777" w:rsidTr="007D511C">
        <w:tc>
          <w:tcPr>
            <w:tcW w:w="4390" w:type="dxa"/>
          </w:tcPr>
          <w:p w14:paraId="3724C64A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Annual referral to eye specialist (if indicated)</w:t>
            </w:r>
          </w:p>
        </w:tc>
        <w:tc>
          <w:tcPr>
            <w:tcW w:w="1705" w:type="dxa"/>
            <w:vAlign w:val="center"/>
          </w:tcPr>
          <w:p w14:paraId="18D7DF4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C9C4FF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3B4E65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1FDBA140" w14:textId="77777777" w:rsidTr="007D511C">
        <w:tc>
          <w:tcPr>
            <w:tcW w:w="4390" w:type="dxa"/>
          </w:tcPr>
          <w:p w14:paraId="7D337650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Agreement on continuing support/follow-up</w:t>
            </w:r>
          </w:p>
        </w:tc>
        <w:tc>
          <w:tcPr>
            <w:tcW w:w="1705" w:type="dxa"/>
            <w:vAlign w:val="center"/>
          </w:tcPr>
          <w:p w14:paraId="3A4ED69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D8C597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C5123E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1928" w:rsidRPr="002149F7" w14:paraId="7DD80FA5" w14:textId="77777777" w:rsidTr="007D511C">
        <w:tc>
          <w:tcPr>
            <w:tcW w:w="4390" w:type="dxa"/>
          </w:tcPr>
          <w:p w14:paraId="47C5D48A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lastRenderedPageBreak/>
              <w:t>Influenza vaccine (if indicated)</w:t>
            </w:r>
          </w:p>
        </w:tc>
        <w:tc>
          <w:tcPr>
            <w:tcW w:w="1705" w:type="dxa"/>
            <w:vAlign w:val="center"/>
          </w:tcPr>
          <w:p w14:paraId="0B77862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03616B3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4B5B04E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69E32FFE" w14:textId="77777777" w:rsidTr="007D511C">
        <w:tc>
          <w:tcPr>
            <w:tcW w:w="4390" w:type="dxa"/>
          </w:tcPr>
          <w:p w14:paraId="64DD2533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Glycaemia</w:t>
            </w:r>
          </w:p>
        </w:tc>
        <w:tc>
          <w:tcPr>
            <w:tcW w:w="1705" w:type="dxa"/>
            <w:vAlign w:val="center"/>
          </w:tcPr>
          <w:p w14:paraId="12E903E6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1047576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1BF039B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099F7305" w14:textId="77777777" w:rsidTr="007D511C">
        <w:tc>
          <w:tcPr>
            <w:tcW w:w="4390" w:type="dxa"/>
          </w:tcPr>
          <w:p w14:paraId="4BB50F8B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Frequency/severity of hypoglycemia</w:t>
            </w:r>
          </w:p>
        </w:tc>
        <w:tc>
          <w:tcPr>
            <w:tcW w:w="1705" w:type="dxa"/>
            <w:vAlign w:val="center"/>
          </w:tcPr>
          <w:p w14:paraId="7C22336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71A72B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CB0E71F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371160F1" w14:textId="77777777" w:rsidTr="007D511C">
        <w:tc>
          <w:tcPr>
            <w:tcW w:w="4390" w:type="dxa"/>
          </w:tcPr>
          <w:p w14:paraId="450C49BA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MBG results</w:t>
            </w:r>
          </w:p>
        </w:tc>
        <w:tc>
          <w:tcPr>
            <w:tcW w:w="1705" w:type="dxa"/>
            <w:vAlign w:val="center"/>
          </w:tcPr>
          <w:p w14:paraId="0375464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515E63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42E80D5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75AE9478" w14:textId="77777777" w:rsidTr="007D511C">
        <w:tc>
          <w:tcPr>
            <w:tcW w:w="4390" w:type="dxa"/>
          </w:tcPr>
          <w:p w14:paraId="30C0D73E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Complications</w:t>
            </w:r>
          </w:p>
        </w:tc>
        <w:tc>
          <w:tcPr>
            <w:tcW w:w="1705" w:type="dxa"/>
            <w:vAlign w:val="center"/>
          </w:tcPr>
          <w:p w14:paraId="710E294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751AA9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230AF03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432057EA" w14:textId="77777777" w:rsidTr="007D511C">
        <w:tc>
          <w:tcPr>
            <w:tcW w:w="4390" w:type="dxa"/>
          </w:tcPr>
          <w:p w14:paraId="4582B0A9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Control of dyslipidemia</w:t>
            </w:r>
          </w:p>
        </w:tc>
        <w:tc>
          <w:tcPr>
            <w:tcW w:w="1705" w:type="dxa"/>
            <w:vAlign w:val="center"/>
          </w:tcPr>
          <w:p w14:paraId="41C020F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2BE120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0C57B8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036AEF69" w14:textId="77777777" w:rsidTr="007D511C">
        <w:tc>
          <w:tcPr>
            <w:tcW w:w="4390" w:type="dxa"/>
          </w:tcPr>
          <w:p w14:paraId="4AD97822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Blood pressure weight</w:t>
            </w:r>
          </w:p>
        </w:tc>
        <w:tc>
          <w:tcPr>
            <w:tcW w:w="1705" w:type="dxa"/>
            <w:vAlign w:val="center"/>
          </w:tcPr>
          <w:p w14:paraId="13E29F2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8012742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F4C0BBB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7C279F89" w14:textId="77777777" w:rsidTr="007D511C">
        <w:tc>
          <w:tcPr>
            <w:tcW w:w="4390" w:type="dxa"/>
          </w:tcPr>
          <w:p w14:paraId="386F46E4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Exercise regimen</w:t>
            </w:r>
          </w:p>
        </w:tc>
        <w:tc>
          <w:tcPr>
            <w:tcW w:w="1705" w:type="dxa"/>
            <w:vAlign w:val="center"/>
          </w:tcPr>
          <w:p w14:paraId="1FFF781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26ADD27C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75709C4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06521B9E" w14:textId="77777777" w:rsidTr="007D511C">
        <w:tc>
          <w:tcPr>
            <w:tcW w:w="4390" w:type="dxa"/>
          </w:tcPr>
          <w:p w14:paraId="17204BE0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Adherence to self-management</w:t>
            </w:r>
          </w:p>
        </w:tc>
        <w:tc>
          <w:tcPr>
            <w:tcW w:w="1705" w:type="dxa"/>
            <w:vAlign w:val="center"/>
          </w:tcPr>
          <w:p w14:paraId="4D0B82A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DA015F0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117666CA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508443C3" w14:textId="77777777" w:rsidTr="007D511C">
        <w:tc>
          <w:tcPr>
            <w:tcW w:w="4390" w:type="dxa"/>
          </w:tcPr>
          <w:p w14:paraId="16FA33C6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Follow-up of referrals</w:t>
            </w:r>
          </w:p>
        </w:tc>
        <w:tc>
          <w:tcPr>
            <w:tcW w:w="1705" w:type="dxa"/>
            <w:vAlign w:val="center"/>
          </w:tcPr>
          <w:p w14:paraId="17A0EF5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140A0611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F977584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0040A7AB" w14:textId="77777777" w:rsidTr="007D511C">
        <w:tc>
          <w:tcPr>
            <w:tcW w:w="4390" w:type="dxa"/>
          </w:tcPr>
          <w:p w14:paraId="7D285E83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Psychosocial adjustment</w:t>
            </w:r>
          </w:p>
        </w:tc>
        <w:tc>
          <w:tcPr>
            <w:tcW w:w="1705" w:type="dxa"/>
            <w:vAlign w:val="center"/>
          </w:tcPr>
          <w:p w14:paraId="10BEBD2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06B5AD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31896DA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37D241ED" w14:textId="77777777" w:rsidTr="007D511C">
        <w:tc>
          <w:tcPr>
            <w:tcW w:w="4390" w:type="dxa"/>
          </w:tcPr>
          <w:p w14:paraId="4B6CFDBC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Knowledge of diabetes</w:t>
            </w:r>
          </w:p>
        </w:tc>
        <w:tc>
          <w:tcPr>
            <w:tcW w:w="1705" w:type="dxa"/>
            <w:vAlign w:val="center"/>
          </w:tcPr>
          <w:p w14:paraId="2F4EF6B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35CB49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1689997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37AEA8B1" w14:textId="77777777" w:rsidTr="007D511C">
        <w:tc>
          <w:tcPr>
            <w:tcW w:w="4390" w:type="dxa"/>
          </w:tcPr>
          <w:p w14:paraId="1838020F" w14:textId="77777777" w:rsidR="00801928" w:rsidRPr="002149F7" w:rsidRDefault="00801928" w:rsidP="00801928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t>Smoking cessation (if indicated)</w:t>
            </w:r>
          </w:p>
        </w:tc>
        <w:tc>
          <w:tcPr>
            <w:tcW w:w="1705" w:type="dxa"/>
            <w:vAlign w:val="center"/>
          </w:tcPr>
          <w:p w14:paraId="37B3AE93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33D0EEE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5872658D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801928" w:rsidRPr="002149F7" w14:paraId="6C35834E" w14:textId="77777777" w:rsidTr="007D511C">
        <w:tc>
          <w:tcPr>
            <w:tcW w:w="4390" w:type="dxa"/>
          </w:tcPr>
          <w:p w14:paraId="428A704F" w14:textId="77777777" w:rsidR="00801928" w:rsidRPr="002149F7" w:rsidRDefault="00801928" w:rsidP="00801928">
            <w:pPr>
              <w:rPr>
                <w:rFonts w:ascii="Times New Roman" w:hAnsi="Times New Roman" w:cs="Times New Roman"/>
                <w:b/>
              </w:rPr>
            </w:pPr>
            <w:r w:rsidRPr="002149F7">
              <w:rPr>
                <w:rFonts w:ascii="Times New Roman" w:hAnsi="Times New Roman" w:cs="Times New Roman"/>
                <w:b/>
              </w:rPr>
              <w:t>Diabetes self-management education</w:t>
            </w:r>
          </w:p>
        </w:tc>
        <w:tc>
          <w:tcPr>
            <w:tcW w:w="1705" w:type="dxa"/>
            <w:vAlign w:val="center"/>
          </w:tcPr>
          <w:p w14:paraId="540350A7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1E39FB39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706" w:type="dxa"/>
            <w:vAlign w:val="center"/>
          </w:tcPr>
          <w:p w14:paraId="31678A68" w14:textId="77777777" w:rsidR="00801928" w:rsidRPr="002149F7" w:rsidRDefault="00801928" w:rsidP="00801928">
            <w:pPr>
              <w:jc w:val="center"/>
              <w:rPr>
                <w:rFonts w:ascii="Times New Roman" w:hAnsi="Times New Roman" w:cs="Times New Roman"/>
              </w:rPr>
            </w:pPr>
            <w:r w:rsidRPr="002149F7">
              <w:rPr>
                <w:rFonts w:ascii="Times New Roman" w:hAnsi="Times New Roman" w:cs="Times New Roman"/>
              </w:rPr>
              <w:sym w:font="Wingdings" w:char="F0FC"/>
            </w:r>
          </w:p>
        </w:tc>
      </w:tr>
    </w:tbl>
    <w:p w14:paraId="5BFB4B22" w14:textId="6CB9412B" w:rsidR="00801928" w:rsidRPr="001475A0" w:rsidRDefault="00801928" w:rsidP="00801928">
      <w:pPr>
        <w:rPr>
          <w:rFonts w:ascii="Times New Roman" w:hAnsi="Times New Roman" w:cs="Times New Roman"/>
          <w:sz w:val="20"/>
        </w:rPr>
      </w:pPr>
      <w:r w:rsidRPr="001475A0">
        <w:rPr>
          <w:rFonts w:ascii="Times New Roman" w:hAnsi="Times New Roman" w:cs="Times New Roman" w:hint="eastAsia"/>
          <w:sz w:val="20"/>
        </w:rPr>
        <w:t xml:space="preserve">Ref: </w:t>
      </w:r>
      <w:r w:rsidRPr="001475A0">
        <w:rPr>
          <w:rFonts w:ascii="Times New Roman" w:hAnsi="Times New Roman" w:cs="Times New Roman"/>
          <w:sz w:val="20"/>
        </w:rPr>
        <w:t>4</w:t>
      </w:r>
      <w:r w:rsidR="007D511C">
        <w:rPr>
          <w:rFonts w:ascii="Times New Roman" w:hAnsi="Times New Roman" w:cs="Times New Roman" w:hint="eastAsia"/>
          <w:sz w:val="20"/>
        </w:rPr>
        <w:t>.</w:t>
      </w:r>
    </w:p>
    <w:p w14:paraId="4180A900" w14:textId="77777777" w:rsidR="00957AE1" w:rsidRPr="00294483" w:rsidRDefault="00957AE1" w:rsidP="00957AE1">
      <w:pPr>
        <w:jc w:val="both"/>
        <w:rPr>
          <w:rFonts w:ascii="Times New Roman" w:hAnsi="Times New Roman" w:cs="Times New Roman"/>
          <w:sz w:val="20"/>
        </w:rPr>
      </w:pPr>
      <w:r w:rsidRPr="00294483">
        <w:rPr>
          <w:rFonts w:ascii="Times New Roman" w:hAnsi="Times New Roman" w:cs="Times New Roman"/>
          <w:sz w:val="20"/>
        </w:rPr>
        <w:t>Note: The procedure codes for different levels of DSCP: P1407C: first stage initial visit; P1408C: first stage continuing care visit; P1409C: first stage annual exam; P1410C: second stage continuing care visit; and P1411C: second stage annual exam. When patients received at least one time initial visit, five times continuing care visit, and two times annual exam, and had better self- management, the physicians could decide whether referral to the second stage program.</w:t>
      </w:r>
    </w:p>
    <w:p w14:paraId="1A9577EC" w14:textId="77777777" w:rsidR="00D122CE" w:rsidRPr="00957AE1" w:rsidRDefault="00D122CE" w:rsidP="001A15A5">
      <w:pPr>
        <w:widowControl/>
        <w:spacing w:line="480" w:lineRule="auto"/>
        <w:rPr>
          <w:rFonts w:ascii="Times New Roman" w:hAnsi="Times New Roman" w:cs="Times New Roman"/>
        </w:rPr>
      </w:pPr>
    </w:p>
    <w:sectPr w:rsidR="00D122CE" w:rsidRPr="00957AE1" w:rsidSect="00670536">
      <w:footerReference w:type="default" r:id="rId9"/>
      <w:pgSz w:w="12240" w:h="15840" w:code="1"/>
      <w:pgMar w:top="1418" w:right="1418" w:bottom="1418" w:left="1418" w:header="851" w:footer="898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F3E8C5" w14:textId="77777777" w:rsidR="00033459" w:rsidRDefault="00033459" w:rsidP="00F45D92">
      <w:r>
        <w:separator/>
      </w:r>
    </w:p>
  </w:endnote>
  <w:endnote w:type="continuationSeparator" w:id="0">
    <w:p w14:paraId="27E671B2" w14:textId="77777777" w:rsidR="00033459" w:rsidRDefault="00033459" w:rsidP="00F45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3158929"/>
      <w:docPartObj>
        <w:docPartGallery w:val="Page Numbers (Bottom of Page)"/>
        <w:docPartUnique/>
      </w:docPartObj>
    </w:sdtPr>
    <w:sdtEndPr/>
    <w:sdtContent>
      <w:p w14:paraId="26054B5C" w14:textId="1E5D82F2" w:rsidR="00000FDC" w:rsidRDefault="00000FD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1102" w:rsidRPr="00221102">
          <w:rPr>
            <w:noProof/>
            <w:lang w:val="zh-TW"/>
          </w:rPr>
          <w:t>1</w:t>
        </w:r>
        <w:r>
          <w:fldChar w:fldCharType="end"/>
        </w:r>
      </w:p>
    </w:sdtContent>
  </w:sdt>
  <w:p w14:paraId="1672DF90" w14:textId="77777777" w:rsidR="00000FDC" w:rsidRDefault="00000F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E8373E" w14:textId="77777777" w:rsidR="00033459" w:rsidRDefault="00033459" w:rsidP="00F45D92">
      <w:r>
        <w:separator/>
      </w:r>
    </w:p>
  </w:footnote>
  <w:footnote w:type="continuationSeparator" w:id="0">
    <w:p w14:paraId="50E8FAFA" w14:textId="77777777" w:rsidR="00033459" w:rsidRDefault="00033459" w:rsidP="00F45D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A03E7"/>
    <w:multiLevelType w:val="hybridMultilevel"/>
    <w:tmpl w:val="1D4075FC"/>
    <w:lvl w:ilvl="0" w:tplc="1968F1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DA65572"/>
    <w:multiLevelType w:val="hybridMultilevel"/>
    <w:tmpl w:val="57746EB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3F0215F"/>
    <w:multiLevelType w:val="hybridMultilevel"/>
    <w:tmpl w:val="1876B120"/>
    <w:lvl w:ilvl="0" w:tplc="1968F1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1F438CF"/>
    <w:multiLevelType w:val="hybridMultilevel"/>
    <w:tmpl w:val="FC90A2F0"/>
    <w:lvl w:ilvl="0" w:tplc="C20CDFA4">
      <w:start w:val="1"/>
      <w:numFmt w:val="lowerLetter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3CE4AAD"/>
    <w:multiLevelType w:val="hybridMultilevel"/>
    <w:tmpl w:val="89086342"/>
    <w:lvl w:ilvl="0" w:tplc="150CDF8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5">
    <w:nsid w:val="29AA1318"/>
    <w:multiLevelType w:val="hybridMultilevel"/>
    <w:tmpl w:val="814497D4"/>
    <w:lvl w:ilvl="0" w:tplc="C20CDFA4">
      <w:start w:val="1"/>
      <w:numFmt w:val="lowerLetter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A3368D0"/>
    <w:multiLevelType w:val="hybridMultilevel"/>
    <w:tmpl w:val="F4723A26"/>
    <w:lvl w:ilvl="0" w:tplc="C20CDFA4">
      <w:start w:val="1"/>
      <w:numFmt w:val="lowerLetter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B072A17"/>
    <w:multiLevelType w:val="hybridMultilevel"/>
    <w:tmpl w:val="2E72414E"/>
    <w:lvl w:ilvl="0" w:tplc="663C6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B917B8C"/>
    <w:multiLevelType w:val="hybridMultilevel"/>
    <w:tmpl w:val="03AE79C8"/>
    <w:lvl w:ilvl="0" w:tplc="101434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458F33F0"/>
    <w:multiLevelType w:val="hybridMultilevel"/>
    <w:tmpl w:val="1876B120"/>
    <w:lvl w:ilvl="0" w:tplc="1968F1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5272191C"/>
    <w:multiLevelType w:val="hybridMultilevel"/>
    <w:tmpl w:val="8BD03A74"/>
    <w:lvl w:ilvl="0" w:tplc="C20CDFA4">
      <w:start w:val="1"/>
      <w:numFmt w:val="lowerLetter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7A50C13"/>
    <w:multiLevelType w:val="hybridMultilevel"/>
    <w:tmpl w:val="F25A0F12"/>
    <w:lvl w:ilvl="0" w:tplc="2070B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2F86F5C"/>
    <w:multiLevelType w:val="hybridMultilevel"/>
    <w:tmpl w:val="C0CE2BF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6"/>
  </w:num>
  <w:num w:numId="5">
    <w:abstractNumId w:val="4"/>
  </w:num>
  <w:num w:numId="6">
    <w:abstractNumId w:val="8"/>
  </w:num>
  <w:num w:numId="7">
    <w:abstractNumId w:val="9"/>
  </w:num>
  <w:num w:numId="8">
    <w:abstractNumId w:val="2"/>
  </w:num>
  <w:num w:numId="9">
    <w:abstractNumId w:val="0"/>
  </w:num>
  <w:num w:numId="10">
    <w:abstractNumId w:val="7"/>
  </w:num>
  <w:num w:numId="11">
    <w:abstractNumId w:val="11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260A"/>
    <w:rsid w:val="00000FDC"/>
    <w:rsid w:val="0000181C"/>
    <w:rsid w:val="000023AB"/>
    <w:rsid w:val="00002EE4"/>
    <w:rsid w:val="00003038"/>
    <w:rsid w:val="00005DE2"/>
    <w:rsid w:val="00006E83"/>
    <w:rsid w:val="000117E6"/>
    <w:rsid w:val="0001355B"/>
    <w:rsid w:val="0001468E"/>
    <w:rsid w:val="00022241"/>
    <w:rsid w:val="00023263"/>
    <w:rsid w:val="0002359C"/>
    <w:rsid w:val="0002439A"/>
    <w:rsid w:val="000322C1"/>
    <w:rsid w:val="00033459"/>
    <w:rsid w:val="0003399F"/>
    <w:rsid w:val="00034FE4"/>
    <w:rsid w:val="0003735D"/>
    <w:rsid w:val="000409E8"/>
    <w:rsid w:val="00042CF4"/>
    <w:rsid w:val="00045ED8"/>
    <w:rsid w:val="000476A8"/>
    <w:rsid w:val="00060931"/>
    <w:rsid w:val="00063B3B"/>
    <w:rsid w:val="00064BE7"/>
    <w:rsid w:val="00065A50"/>
    <w:rsid w:val="00067979"/>
    <w:rsid w:val="00074F14"/>
    <w:rsid w:val="0007598A"/>
    <w:rsid w:val="00083593"/>
    <w:rsid w:val="00087AA2"/>
    <w:rsid w:val="0009356B"/>
    <w:rsid w:val="000942C3"/>
    <w:rsid w:val="00096FBD"/>
    <w:rsid w:val="00097798"/>
    <w:rsid w:val="000A4313"/>
    <w:rsid w:val="000A514B"/>
    <w:rsid w:val="000A5D78"/>
    <w:rsid w:val="000B0471"/>
    <w:rsid w:val="000B0CBF"/>
    <w:rsid w:val="000B35DC"/>
    <w:rsid w:val="000B706D"/>
    <w:rsid w:val="000C7979"/>
    <w:rsid w:val="000D18C8"/>
    <w:rsid w:val="000D1A36"/>
    <w:rsid w:val="000D1CD8"/>
    <w:rsid w:val="000D30ED"/>
    <w:rsid w:val="000D4116"/>
    <w:rsid w:val="000D58E8"/>
    <w:rsid w:val="000D6385"/>
    <w:rsid w:val="000D78F6"/>
    <w:rsid w:val="000D7A92"/>
    <w:rsid w:val="000E0EF6"/>
    <w:rsid w:val="000E2462"/>
    <w:rsid w:val="000E3DF5"/>
    <w:rsid w:val="000E48A6"/>
    <w:rsid w:val="000E6325"/>
    <w:rsid w:val="000F488A"/>
    <w:rsid w:val="000F4FC8"/>
    <w:rsid w:val="000F5DB4"/>
    <w:rsid w:val="00103E26"/>
    <w:rsid w:val="0010545D"/>
    <w:rsid w:val="00120D8D"/>
    <w:rsid w:val="001225C5"/>
    <w:rsid w:val="001233BF"/>
    <w:rsid w:val="001254A6"/>
    <w:rsid w:val="001255B8"/>
    <w:rsid w:val="001263F2"/>
    <w:rsid w:val="00131375"/>
    <w:rsid w:val="0013225D"/>
    <w:rsid w:val="001332E3"/>
    <w:rsid w:val="001376E7"/>
    <w:rsid w:val="0014059B"/>
    <w:rsid w:val="00143D73"/>
    <w:rsid w:val="00145B6C"/>
    <w:rsid w:val="001475A0"/>
    <w:rsid w:val="001500B2"/>
    <w:rsid w:val="00154E7D"/>
    <w:rsid w:val="00156690"/>
    <w:rsid w:val="00161023"/>
    <w:rsid w:val="00166B43"/>
    <w:rsid w:val="001676B2"/>
    <w:rsid w:val="00173158"/>
    <w:rsid w:val="00174555"/>
    <w:rsid w:val="00190EF8"/>
    <w:rsid w:val="00191067"/>
    <w:rsid w:val="001955D2"/>
    <w:rsid w:val="001964B7"/>
    <w:rsid w:val="0019787A"/>
    <w:rsid w:val="001A15A5"/>
    <w:rsid w:val="001A66EA"/>
    <w:rsid w:val="001A6EB2"/>
    <w:rsid w:val="001A7A8F"/>
    <w:rsid w:val="001B0146"/>
    <w:rsid w:val="001B4882"/>
    <w:rsid w:val="001B5534"/>
    <w:rsid w:val="001C0B66"/>
    <w:rsid w:val="001C44D6"/>
    <w:rsid w:val="001C623C"/>
    <w:rsid w:val="001D03B5"/>
    <w:rsid w:val="001D2DC1"/>
    <w:rsid w:val="001D30A9"/>
    <w:rsid w:val="001D4447"/>
    <w:rsid w:val="001D4DC0"/>
    <w:rsid w:val="001D599A"/>
    <w:rsid w:val="001E5356"/>
    <w:rsid w:val="001F003A"/>
    <w:rsid w:val="001F6924"/>
    <w:rsid w:val="002018A8"/>
    <w:rsid w:val="0020251E"/>
    <w:rsid w:val="00206883"/>
    <w:rsid w:val="002149F7"/>
    <w:rsid w:val="00221102"/>
    <w:rsid w:val="0022213B"/>
    <w:rsid w:val="0022414F"/>
    <w:rsid w:val="00227D7F"/>
    <w:rsid w:val="00234EC7"/>
    <w:rsid w:val="0023581B"/>
    <w:rsid w:val="00246116"/>
    <w:rsid w:val="00251095"/>
    <w:rsid w:val="00251657"/>
    <w:rsid w:val="00253C95"/>
    <w:rsid w:val="002562CA"/>
    <w:rsid w:val="00256596"/>
    <w:rsid w:val="00260128"/>
    <w:rsid w:val="00260770"/>
    <w:rsid w:val="002659CB"/>
    <w:rsid w:val="00271C4C"/>
    <w:rsid w:val="00271E7C"/>
    <w:rsid w:val="002868DD"/>
    <w:rsid w:val="0028782F"/>
    <w:rsid w:val="002903D1"/>
    <w:rsid w:val="002926A3"/>
    <w:rsid w:val="00294483"/>
    <w:rsid w:val="00294E03"/>
    <w:rsid w:val="00297E2C"/>
    <w:rsid w:val="002A1E0D"/>
    <w:rsid w:val="002A673A"/>
    <w:rsid w:val="002B0EF0"/>
    <w:rsid w:val="002B23E8"/>
    <w:rsid w:val="002B28C1"/>
    <w:rsid w:val="002B375E"/>
    <w:rsid w:val="002B6A53"/>
    <w:rsid w:val="002B73B3"/>
    <w:rsid w:val="002D53AB"/>
    <w:rsid w:val="002D5F94"/>
    <w:rsid w:val="002E001E"/>
    <w:rsid w:val="002E2816"/>
    <w:rsid w:val="002E298E"/>
    <w:rsid w:val="002E5BAD"/>
    <w:rsid w:val="002E7B34"/>
    <w:rsid w:val="002F38B0"/>
    <w:rsid w:val="002F4373"/>
    <w:rsid w:val="002F5412"/>
    <w:rsid w:val="002F57ED"/>
    <w:rsid w:val="002F5D2F"/>
    <w:rsid w:val="003013B1"/>
    <w:rsid w:val="00315262"/>
    <w:rsid w:val="00315A7C"/>
    <w:rsid w:val="003172E6"/>
    <w:rsid w:val="003204BD"/>
    <w:rsid w:val="00322FEA"/>
    <w:rsid w:val="00323A22"/>
    <w:rsid w:val="00332481"/>
    <w:rsid w:val="00332D2E"/>
    <w:rsid w:val="003360DB"/>
    <w:rsid w:val="00337CAD"/>
    <w:rsid w:val="00341BE8"/>
    <w:rsid w:val="003463BB"/>
    <w:rsid w:val="00350DDE"/>
    <w:rsid w:val="00350F30"/>
    <w:rsid w:val="00352F37"/>
    <w:rsid w:val="00353F42"/>
    <w:rsid w:val="0036267E"/>
    <w:rsid w:val="003656E4"/>
    <w:rsid w:val="00370F76"/>
    <w:rsid w:val="003751CC"/>
    <w:rsid w:val="00377973"/>
    <w:rsid w:val="00380C2F"/>
    <w:rsid w:val="00384EB2"/>
    <w:rsid w:val="003852FE"/>
    <w:rsid w:val="00385404"/>
    <w:rsid w:val="00385C5A"/>
    <w:rsid w:val="00390FC5"/>
    <w:rsid w:val="00391918"/>
    <w:rsid w:val="00393B13"/>
    <w:rsid w:val="00394441"/>
    <w:rsid w:val="003958CC"/>
    <w:rsid w:val="003961DE"/>
    <w:rsid w:val="003A28A9"/>
    <w:rsid w:val="003A4C4E"/>
    <w:rsid w:val="003B10BA"/>
    <w:rsid w:val="003B2629"/>
    <w:rsid w:val="003B5B3E"/>
    <w:rsid w:val="003B6814"/>
    <w:rsid w:val="003C2E9B"/>
    <w:rsid w:val="003D2B91"/>
    <w:rsid w:val="003D328E"/>
    <w:rsid w:val="003D35B4"/>
    <w:rsid w:val="003E2D24"/>
    <w:rsid w:val="003E2EF5"/>
    <w:rsid w:val="003E53A0"/>
    <w:rsid w:val="003E6279"/>
    <w:rsid w:val="003E7EDB"/>
    <w:rsid w:val="003F2C9D"/>
    <w:rsid w:val="003F400C"/>
    <w:rsid w:val="003F41B7"/>
    <w:rsid w:val="003F499E"/>
    <w:rsid w:val="00405F92"/>
    <w:rsid w:val="0040690F"/>
    <w:rsid w:val="00410BCA"/>
    <w:rsid w:val="00410C62"/>
    <w:rsid w:val="00411602"/>
    <w:rsid w:val="00413A76"/>
    <w:rsid w:val="00413B22"/>
    <w:rsid w:val="004149E5"/>
    <w:rsid w:val="00420550"/>
    <w:rsid w:val="00420FF8"/>
    <w:rsid w:val="00425D9B"/>
    <w:rsid w:val="00430E5F"/>
    <w:rsid w:val="004310A0"/>
    <w:rsid w:val="00433A53"/>
    <w:rsid w:val="004346F9"/>
    <w:rsid w:val="00434AAE"/>
    <w:rsid w:val="00434F51"/>
    <w:rsid w:val="0043623A"/>
    <w:rsid w:val="004539B5"/>
    <w:rsid w:val="00453BCD"/>
    <w:rsid w:val="00454C7F"/>
    <w:rsid w:val="00456724"/>
    <w:rsid w:val="00456B74"/>
    <w:rsid w:val="00464AF6"/>
    <w:rsid w:val="004662C3"/>
    <w:rsid w:val="00476B1D"/>
    <w:rsid w:val="00485F7D"/>
    <w:rsid w:val="00495B5F"/>
    <w:rsid w:val="004972FB"/>
    <w:rsid w:val="004A4AE0"/>
    <w:rsid w:val="004A5C76"/>
    <w:rsid w:val="004B0B04"/>
    <w:rsid w:val="004B3937"/>
    <w:rsid w:val="004B67EC"/>
    <w:rsid w:val="004B6F75"/>
    <w:rsid w:val="004C08DD"/>
    <w:rsid w:val="004C6346"/>
    <w:rsid w:val="004C73FD"/>
    <w:rsid w:val="004D220B"/>
    <w:rsid w:val="004D5A34"/>
    <w:rsid w:val="004D614A"/>
    <w:rsid w:val="004D700D"/>
    <w:rsid w:val="004D724B"/>
    <w:rsid w:val="004D78EB"/>
    <w:rsid w:val="004E045B"/>
    <w:rsid w:val="004E248C"/>
    <w:rsid w:val="004E3AAF"/>
    <w:rsid w:val="004E3DFA"/>
    <w:rsid w:val="004E7260"/>
    <w:rsid w:val="004F108B"/>
    <w:rsid w:val="004F1407"/>
    <w:rsid w:val="004F6281"/>
    <w:rsid w:val="004F7FB2"/>
    <w:rsid w:val="00505AC7"/>
    <w:rsid w:val="00510D35"/>
    <w:rsid w:val="005111E0"/>
    <w:rsid w:val="005215DD"/>
    <w:rsid w:val="005246A8"/>
    <w:rsid w:val="005328A8"/>
    <w:rsid w:val="0053733E"/>
    <w:rsid w:val="00543E7B"/>
    <w:rsid w:val="005446A5"/>
    <w:rsid w:val="00545733"/>
    <w:rsid w:val="00551954"/>
    <w:rsid w:val="005535BF"/>
    <w:rsid w:val="00553F9A"/>
    <w:rsid w:val="00554E0C"/>
    <w:rsid w:val="005559AA"/>
    <w:rsid w:val="0056158E"/>
    <w:rsid w:val="00561E32"/>
    <w:rsid w:val="0056612C"/>
    <w:rsid w:val="0057120E"/>
    <w:rsid w:val="00571228"/>
    <w:rsid w:val="00581C68"/>
    <w:rsid w:val="0058260A"/>
    <w:rsid w:val="00587CF1"/>
    <w:rsid w:val="00592E59"/>
    <w:rsid w:val="00593494"/>
    <w:rsid w:val="00595BAF"/>
    <w:rsid w:val="005A0095"/>
    <w:rsid w:val="005A1F41"/>
    <w:rsid w:val="005A3427"/>
    <w:rsid w:val="005A4A13"/>
    <w:rsid w:val="005A6C73"/>
    <w:rsid w:val="005B17C4"/>
    <w:rsid w:val="005B67A2"/>
    <w:rsid w:val="005B6E07"/>
    <w:rsid w:val="005C0B86"/>
    <w:rsid w:val="005C388F"/>
    <w:rsid w:val="005C6275"/>
    <w:rsid w:val="005D0787"/>
    <w:rsid w:val="005D5084"/>
    <w:rsid w:val="005D6696"/>
    <w:rsid w:val="005D78FB"/>
    <w:rsid w:val="005E23F8"/>
    <w:rsid w:val="005E613F"/>
    <w:rsid w:val="005E6AF1"/>
    <w:rsid w:val="005F074D"/>
    <w:rsid w:val="005F0AA4"/>
    <w:rsid w:val="005F61E0"/>
    <w:rsid w:val="005F7910"/>
    <w:rsid w:val="005F7997"/>
    <w:rsid w:val="006033DA"/>
    <w:rsid w:val="00603A5B"/>
    <w:rsid w:val="006045BD"/>
    <w:rsid w:val="00604BC3"/>
    <w:rsid w:val="006078A0"/>
    <w:rsid w:val="006103AD"/>
    <w:rsid w:val="0061595A"/>
    <w:rsid w:val="00617B09"/>
    <w:rsid w:val="00627915"/>
    <w:rsid w:val="00627B33"/>
    <w:rsid w:val="0063270B"/>
    <w:rsid w:val="00636376"/>
    <w:rsid w:val="006407A7"/>
    <w:rsid w:val="006448D0"/>
    <w:rsid w:val="00646CA5"/>
    <w:rsid w:val="00653638"/>
    <w:rsid w:val="006566D5"/>
    <w:rsid w:val="00657DD0"/>
    <w:rsid w:val="00657EB6"/>
    <w:rsid w:val="00661846"/>
    <w:rsid w:val="0066188E"/>
    <w:rsid w:val="00662BFF"/>
    <w:rsid w:val="00662C9A"/>
    <w:rsid w:val="0066511E"/>
    <w:rsid w:val="0066689F"/>
    <w:rsid w:val="00670536"/>
    <w:rsid w:val="00670C20"/>
    <w:rsid w:val="0067183A"/>
    <w:rsid w:val="00672572"/>
    <w:rsid w:val="00674762"/>
    <w:rsid w:val="00675127"/>
    <w:rsid w:val="006832D3"/>
    <w:rsid w:val="006853CB"/>
    <w:rsid w:val="00685AD9"/>
    <w:rsid w:val="00691B28"/>
    <w:rsid w:val="00691DB8"/>
    <w:rsid w:val="0069262A"/>
    <w:rsid w:val="0069462E"/>
    <w:rsid w:val="00695502"/>
    <w:rsid w:val="006A585A"/>
    <w:rsid w:val="006A616A"/>
    <w:rsid w:val="006A7D13"/>
    <w:rsid w:val="006A7E72"/>
    <w:rsid w:val="006B0987"/>
    <w:rsid w:val="006B2744"/>
    <w:rsid w:val="006B2E43"/>
    <w:rsid w:val="006B556F"/>
    <w:rsid w:val="006C0F21"/>
    <w:rsid w:val="006C3344"/>
    <w:rsid w:val="006C5EBB"/>
    <w:rsid w:val="006C6138"/>
    <w:rsid w:val="006C7BF6"/>
    <w:rsid w:val="006D2010"/>
    <w:rsid w:val="006E271E"/>
    <w:rsid w:val="006E67B6"/>
    <w:rsid w:val="006E762C"/>
    <w:rsid w:val="006F3AC4"/>
    <w:rsid w:val="006F5AB4"/>
    <w:rsid w:val="00700700"/>
    <w:rsid w:val="00704071"/>
    <w:rsid w:val="00704BBE"/>
    <w:rsid w:val="00705061"/>
    <w:rsid w:val="00711C18"/>
    <w:rsid w:val="00712A95"/>
    <w:rsid w:val="0071517E"/>
    <w:rsid w:val="00717EDC"/>
    <w:rsid w:val="00724119"/>
    <w:rsid w:val="00724668"/>
    <w:rsid w:val="0072476C"/>
    <w:rsid w:val="007253F6"/>
    <w:rsid w:val="00727FA6"/>
    <w:rsid w:val="00730355"/>
    <w:rsid w:val="00730418"/>
    <w:rsid w:val="007322CE"/>
    <w:rsid w:val="007355FF"/>
    <w:rsid w:val="00735846"/>
    <w:rsid w:val="00737A87"/>
    <w:rsid w:val="00742B70"/>
    <w:rsid w:val="0075119F"/>
    <w:rsid w:val="00751FC8"/>
    <w:rsid w:val="00756492"/>
    <w:rsid w:val="00756D4E"/>
    <w:rsid w:val="00757439"/>
    <w:rsid w:val="00760194"/>
    <w:rsid w:val="007619C0"/>
    <w:rsid w:val="0076484A"/>
    <w:rsid w:val="0077257C"/>
    <w:rsid w:val="00772C87"/>
    <w:rsid w:val="00773960"/>
    <w:rsid w:val="00775F35"/>
    <w:rsid w:val="00777499"/>
    <w:rsid w:val="00777E18"/>
    <w:rsid w:val="0078223B"/>
    <w:rsid w:val="00782F8A"/>
    <w:rsid w:val="00783D52"/>
    <w:rsid w:val="00784D4D"/>
    <w:rsid w:val="00791E93"/>
    <w:rsid w:val="0079200C"/>
    <w:rsid w:val="00792CB8"/>
    <w:rsid w:val="00794931"/>
    <w:rsid w:val="00796791"/>
    <w:rsid w:val="00796A0D"/>
    <w:rsid w:val="007A25AD"/>
    <w:rsid w:val="007A3C2C"/>
    <w:rsid w:val="007A6246"/>
    <w:rsid w:val="007A6D20"/>
    <w:rsid w:val="007A72F2"/>
    <w:rsid w:val="007B28B3"/>
    <w:rsid w:val="007C2444"/>
    <w:rsid w:val="007C2E6A"/>
    <w:rsid w:val="007D0FB0"/>
    <w:rsid w:val="007D511C"/>
    <w:rsid w:val="007D59F8"/>
    <w:rsid w:val="007D707D"/>
    <w:rsid w:val="007E21EC"/>
    <w:rsid w:val="007E2DD1"/>
    <w:rsid w:val="007E3F69"/>
    <w:rsid w:val="007E5B56"/>
    <w:rsid w:val="007F3A41"/>
    <w:rsid w:val="007F75D0"/>
    <w:rsid w:val="00801928"/>
    <w:rsid w:val="00802B2B"/>
    <w:rsid w:val="00803667"/>
    <w:rsid w:val="00806672"/>
    <w:rsid w:val="00807111"/>
    <w:rsid w:val="00810462"/>
    <w:rsid w:val="00810A89"/>
    <w:rsid w:val="00810C92"/>
    <w:rsid w:val="00811335"/>
    <w:rsid w:val="00811C4E"/>
    <w:rsid w:val="00813715"/>
    <w:rsid w:val="00815806"/>
    <w:rsid w:val="00816DA2"/>
    <w:rsid w:val="008216F0"/>
    <w:rsid w:val="00823B85"/>
    <w:rsid w:val="008245FA"/>
    <w:rsid w:val="00827472"/>
    <w:rsid w:val="00830CB5"/>
    <w:rsid w:val="0083118C"/>
    <w:rsid w:val="008344D3"/>
    <w:rsid w:val="00835511"/>
    <w:rsid w:val="00842416"/>
    <w:rsid w:val="00845611"/>
    <w:rsid w:val="0084612A"/>
    <w:rsid w:val="008469D7"/>
    <w:rsid w:val="008567CF"/>
    <w:rsid w:val="00863BAB"/>
    <w:rsid w:val="00863D5E"/>
    <w:rsid w:val="00865A55"/>
    <w:rsid w:val="00867B3F"/>
    <w:rsid w:val="00873CA3"/>
    <w:rsid w:val="00875125"/>
    <w:rsid w:val="00875389"/>
    <w:rsid w:val="008761DA"/>
    <w:rsid w:val="008767D3"/>
    <w:rsid w:val="008814B2"/>
    <w:rsid w:val="008845FE"/>
    <w:rsid w:val="00885EF2"/>
    <w:rsid w:val="00887DAD"/>
    <w:rsid w:val="00894BFE"/>
    <w:rsid w:val="00896C56"/>
    <w:rsid w:val="008A2490"/>
    <w:rsid w:val="008A4316"/>
    <w:rsid w:val="008A581B"/>
    <w:rsid w:val="008B514C"/>
    <w:rsid w:val="008C13D0"/>
    <w:rsid w:val="008C2772"/>
    <w:rsid w:val="008C5B3B"/>
    <w:rsid w:val="008C6C59"/>
    <w:rsid w:val="008D1DAE"/>
    <w:rsid w:val="008D3A2E"/>
    <w:rsid w:val="008D444D"/>
    <w:rsid w:val="008D5333"/>
    <w:rsid w:val="008D652E"/>
    <w:rsid w:val="008E6DA0"/>
    <w:rsid w:val="008F5B91"/>
    <w:rsid w:val="0090520E"/>
    <w:rsid w:val="00905ABD"/>
    <w:rsid w:val="00906713"/>
    <w:rsid w:val="00925F31"/>
    <w:rsid w:val="00931CC2"/>
    <w:rsid w:val="00934A44"/>
    <w:rsid w:val="00934D82"/>
    <w:rsid w:val="009355AF"/>
    <w:rsid w:val="00944C71"/>
    <w:rsid w:val="009467ED"/>
    <w:rsid w:val="009474CF"/>
    <w:rsid w:val="00954388"/>
    <w:rsid w:val="009563E2"/>
    <w:rsid w:val="00957AE1"/>
    <w:rsid w:val="00964CEA"/>
    <w:rsid w:val="009652F9"/>
    <w:rsid w:val="0096737D"/>
    <w:rsid w:val="0097395D"/>
    <w:rsid w:val="00977DCD"/>
    <w:rsid w:val="0098026E"/>
    <w:rsid w:val="0098272C"/>
    <w:rsid w:val="00983C12"/>
    <w:rsid w:val="00985DBE"/>
    <w:rsid w:val="00986957"/>
    <w:rsid w:val="00987B6E"/>
    <w:rsid w:val="00987DDD"/>
    <w:rsid w:val="009922CA"/>
    <w:rsid w:val="00995304"/>
    <w:rsid w:val="009956D3"/>
    <w:rsid w:val="009959C7"/>
    <w:rsid w:val="00996AD6"/>
    <w:rsid w:val="009A15B6"/>
    <w:rsid w:val="009A21C9"/>
    <w:rsid w:val="009A254F"/>
    <w:rsid w:val="009B11E0"/>
    <w:rsid w:val="009B46FD"/>
    <w:rsid w:val="009C13A3"/>
    <w:rsid w:val="009C634E"/>
    <w:rsid w:val="009C7A5E"/>
    <w:rsid w:val="009D1EE9"/>
    <w:rsid w:val="009D62DB"/>
    <w:rsid w:val="009D7057"/>
    <w:rsid w:val="009F2061"/>
    <w:rsid w:val="009F4556"/>
    <w:rsid w:val="009F679E"/>
    <w:rsid w:val="00A00B58"/>
    <w:rsid w:val="00A04DE1"/>
    <w:rsid w:val="00A04DFF"/>
    <w:rsid w:val="00A10A57"/>
    <w:rsid w:val="00A11BE2"/>
    <w:rsid w:val="00A20439"/>
    <w:rsid w:val="00A254FD"/>
    <w:rsid w:val="00A25737"/>
    <w:rsid w:val="00A27CDA"/>
    <w:rsid w:val="00A32036"/>
    <w:rsid w:val="00A3576B"/>
    <w:rsid w:val="00A35876"/>
    <w:rsid w:val="00A366C9"/>
    <w:rsid w:val="00A41618"/>
    <w:rsid w:val="00A51E40"/>
    <w:rsid w:val="00A55339"/>
    <w:rsid w:val="00A639AD"/>
    <w:rsid w:val="00A63B49"/>
    <w:rsid w:val="00A64F8A"/>
    <w:rsid w:val="00A67E53"/>
    <w:rsid w:val="00A705BC"/>
    <w:rsid w:val="00A77911"/>
    <w:rsid w:val="00A82E91"/>
    <w:rsid w:val="00A83767"/>
    <w:rsid w:val="00A86A56"/>
    <w:rsid w:val="00A90C32"/>
    <w:rsid w:val="00A919CC"/>
    <w:rsid w:val="00A967D0"/>
    <w:rsid w:val="00A97AF2"/>
    <w:rsid w:val="00AA43FD"/>
    <w:rsid w:val="00AA5898"/>
    <w:rsid w:val="00AB315F"/>
    <w:rsid w:val="00AC31DF"/>
    <w:rsid w:val="00AC4103"/>
    <w:rsid w:val="00AC41BD"/>
    <w:rsid w:val="00AC5B0A"/>
    <w:rsid w:val="00AC789B"/>
    <w:rsid w:val="00AD18DA"/>
    <w:rsid w:val="00AD2762"/>
    <w:rsid w:val="00AD4F03"/>
    <w:rsid w:val="00AE32B8"/>
    <w:rsid w:val="00AF6529"/>
    <w:rsid w:val="00B00C5D"/>
    <w:rsid w:val="00B02CF8"/>
    <w:rsid w:val="00B11ACD"/>
    <w:rsid w:val="00B13422"/>
    <w:rsid w:val="00B13DDA"/>
    <w:rsid w:val="00B14F56"/>
    <w:rsid w:val="00B16F1C"/>
    <w:rsid w:val="00B17A34"/>
    <w:rsid w:val="00B22802"/>
    <w:rsid w:val="00B22FCD"/>
    <w:rsid w:val="00B241C4"/>
    <w:rsid w:val="00B24520"/>
    <w:rsid w:val="00B2499C"/>
    <w:rsid w:val="00B25994"/>
    <w:rsid w:val="00B26092"/>
    <w:rsid w:val="00B263CF"/>
    <w:rsid w:val="00B33CC1"/>
    <w:rsid w:val="00B35615"/>
    <w:rsid w:val="00B37842"/>
    <w:rsid w:val="00B37FD9"/>
    <w:rsid w:val="00B41B37"/>
    <w:rsid w:val="00B44043"/>
    <w:rsid w:val="00B46743"/>
    <w:rsid w:val="00B47BC8"/>
    <w:rsid w:val="00B51B29"/>
    <w:rsid w:val="00B53EE5"/>
    <w:rsid w:val="00B54F85"/>
    <w:rsid w:val="00B556B0"/>
    <w:rsid w:val="00B55D26"/>
    <w:rsid w:val="00B56733"/>
    <w:rsid w:val="00B57D07"/>
    <w:rsid w:val="00B66243"/>
    <w:rsid w:val="00B730C4"/>
    <w:rsid w:val="00B73500"/>
    <w:rsid w:val="00B75469"/>
    <w:rsid w:val="00B768E0"/>
    <w:rsid w:val="00B7758D"/>
    <w:rsid w:val="00B777A3"/>
    <w:rsid w:val="00B84779"/>
    <w:rsid w:val="00B864BC"/>
    <w:rsid w:val="00B95E22"/>
    <w:rsid w:val="00B96C6F"/>
    <w:rsid w:val="00BA0265"/>
    <w:rsid w:val="00BA24A3"/>
    <w:rsid w:val="00BA2946"/>
    <w:rsid w:val="00BA7B7A"/>
    <w:rsid w:val="00BB69F0"/>
    <w:rsid w:val="00BB7808"/>
    <w:rsid w:val="00BC10B0"/>
    <w:rsid w:val="00BC4D5E"/>
    <w:rsid w:val="00BD6ED0"/>
    <w:rsid w:val="00BE34C6"/>
    <w:rsid w:val="00BE4EE3"/>
    <w:rsid w:val="00BE55B7"/>
    <w:rsid w:val="00BE5BCD"/>
    <w:rsid w:val="00BF643C"/>
    <w:rsid w:val="00BF79B2"/>
    <w:rsid w:val="00C01C34"/>
    <w:rsid w:val="00C01E90"/>
    <w:rsid w:val="00C036E4"/>
    <w:rsid w:val="00C03ABE"/>
    <w:rsid w:val="00C06189"/>
    <w:rsid w:val="00C13086"/>
    <w:rsid w:val="00C13C5C"/>
    <w:rsid w:val="00C13D44"/>
    <w:rsid w:val="00C2032A"/>
    <w:rsid w:val="00C204AF"/>
    <w:rsid w:val="00C23868"/>
    <w:rsid w:val="00C23F82"/>
    <w:rsid w:val="00C241BD"/>
    <w:rsid w:val="00C26C4F"/>
    <w:rsid w:val="00C3080F"/>
    <w:rsid w:val="00C30E44"/>
    <w:rsid w:val="00C32D81"/>
    <w:rsid w:val="00C34A3E"/>
    <w:rsid w:val="00C50D9B"/>
    <w:rsid w:val="00C62331"/>
    <w:rsid w:val="00C6266E"/>
    <w:rsid w:val="00C70FC5"/>
    <w:rsid w:val="00C8153C"/>
    <w:rsid w:val="00C82274"/>
    <w:rsid w:val="00C86E75"/>
    <w:rsid w:val="00C90C3F"/>
    <w:rsid w:val="00C9278D"/>
    <w:rsid w:val="00CA655C"/>
    <w:rsid w:val="00CB080E"/>
    <w:rsid w:val="00CB0F4B"/>
    <w:rsid w:val="00CB1066"/>
    <w:rsid w:val="00CB1A36"/>
    <w:rsid w:val="00CB3527"/>
    <w:rsid w:val="00CB4F62"/>
    <w:rsid w:val="00CB6AA3"/>
    <w:rsid w:val="00CC36D7"/>
    <w:rsid w:val="00CC74F2"/>
    <w:rsid w:val="00CD4EF6"/>
    <w:rsid w:val="00CE1419"/>
    <w:rsid w:val="00CE5D30"/>
    <w:rsid w:val="00CE5F71"/>
    <w:rsid w:val="00CF0446"/>
    <w:rsid w:val="00CF1271"/>
    <w:rsid w:val="00D034E3"/>
    <w:rsid w:val="00D05A3C"/>
    <w:rsid w:val="00D100C6"/>
    <w:rsid w:val="00D122CE"/>
    <w:rsid w:val="00D12969"/>
    <w:rsid w:val="00D16240"/>
    <w:rsid w:val="00D16EC5"/>
    <w:rsid w:val="00D236A4"/>
    <w:rsid w:val="00D23D6F"/>
    <w:rsid w:val="00D24ADE"/>
    <w:rsid w:val="00D26F5D"/>
    <w:rsid w:val="00D30BBF"/>
    <w:rsid w:val="00D327FE"/>
    <w:rsid w:val="00D3471A"/>
    <w:rsid w:val="00D34CF7"/>
    <w:rsid w:val="00D35390"/>
    <w:rsid w:val="00D3593B"/>
    <w:rsid w:val="00D36131"/>
    <w:rsid w:val="00D40C8E"/>
    <w:rsid w:val="00D438B4"/>
    <w:rsid w:val="00D45D1E"/>
    <w:rsid w:val="00D472DD"/>
    <w:rsid w:val="00D50E9A"/>
    <w:rsid w:val="00D51FF8"/>
    <w:rsid w:val="00D523D3"/>
    <w:rsid w:val="00D55478"/>
    <w:rsid w:val="00D55BC0"/>
    <w:rsid w:val="00D55F80"/>
    <w:rsid w:val="00D60722"/>
    <w:rsid w:val="00D625A7"/>
    <w:rsid w:val="00D70657"/>
    <w:rsid w:val="00D722AC"/>
    <w:rsid w:val="00D75622"/>
    <w:rsid w:val="00D765F8"/>
    <w:rsid w:val="00D77D0A"/>
    <w:rsid w:val="00D83AF5"/>
    <w:rsid w:val="00D85837"/>
    <w:rsid w:val="00D85B93"/>
    <w:rsid w:val="00D907AC"/>
    <w:rsid w:val="00D916F0"/>
    <w:rsid w:val="00D9337C"/>
    <w:rsid w:val="00D94CEA"/>
    <w:rsid w:val="00D94FB9"/>
    <w:rsid w:val="00DA54F7"/>
    <w:rsid w:val="00DB1FAF"/>
    <w:rsid w:val="00DB2561"/>
    <w:rsid w:val="00DB4143"/>
    <w:rsid w:val="00DB7B35"/>
    <w:rsid w:val="00DC39DE"/>
    <w:rsid w:val="00DC57F4"/>
    <w:rsid w:val="00DC67A7"/>
    <w:rsid w:val="00DD3535"/>
    <w:rsid w:val="00DD4314"/>
    <w:rsid w:val="00DD4512"/>
    <w:rsid w:val="00DE62EB"/>
    <w:rsid w:val="00DF1B15"/>
    <w:rsid w:val="00DF2F5B"/>
    <w:rsid w:val="00E00ACA"/>
    <w:rsid w:val="00E0317D"/>
    <w:rsid w:val="00E044EC"/>
    <w:rsid w:val="00E06AD6"/>
    <w:rsid w:val="00E074FE"/>
    <w:rsid w:val="00E07DD0"/>
    <w:rsid w:val="00E10BCB"/>
    <w:rsid w:val="00E10E9B"/>
    <w:rsid w:val="00E12562"/>
    <w:rsid w:val="00E15EF4"/>
    <w:rsid w:val="00E1765B"/>
    <w:rsid w:val="00E22D80"/>
    <w:rsid w:val="00E25CC1"/>
    <w:rsid w:val="00E37E89"/>
    <w:rsid w:val="00E4149A"/>
    <w:rsid w:val="00E44EAB"/>
    <w:rsid w:val="00E4611E"/>
    <w:rsid w:val="00E518E8"/>
    <w:rsid w:val="00E53CAC"/>
    <w:rsid w:val="00E570FF"/>
    <w:rsid w:val="00E60DAF"/>
    <w:rsid w:val="00E60F83"/>
    <w:rsid w:val="00E61CA4"/>
    <w:rsid w:val="00E62537"/>
    <w:rsid w:val="00E673E3"/>
    <w:rsid w:val="00E67670"/>
    <w:rsid w:val="00E70595"/>
    <w:rsid w:val="00E730F3"/>
    <w:rsid w:val="00E73238"/>
    <w:rsid w:val="00E73BB0"/>
    <w:rsid w:val="00E75303"/>
    <w:rsid w:val="00E75B48"/>
    <w:rsid w:val="00E75F06"/>
    <w:rsid w:val="00E77663"/>
    <w:rsid w:val="00E83BA0"/>
    <w:rsid w:val="00E84162"/>
    <w:rsid w:val="00E85218"/>
    <w:rsid w:val="00E90E61"/>
    <w:rsid w:val="00E96C82"/>
    <w:rsid w:val="00E97C7F"/>
    <w:rsid w:val="00EA0382"/>
    <w:rsid w:val="00EA0526"/>
    <w:rsid w:val="00EA234C"/>
    <w:rsid w:val="00EA42B6"/>
    <w:rsid w:val="00EB5F27"/>
    <w:rsid w:val="00EC1077"/>
    <w:rsid w:val="00EC2471"/>
    <w:rsid w:val="00EC4E48"/>
    <w:rsid w:val="00EC766A"/>
    <w:rsid w:val="00ED09CC"/>
    <w:rsid w:val="00ED74D8"/>
    <w:rsid w:val="00EE6986"/>
    <w:rsid w:val="00EE6B67"/>
    <w:rsid w:val="00EF02DE"/>
    <w:rsid w:val="00EF077D"/>
    <w:rsid w:val="00EF4D10"/>
    <w:rsid w:val="00F01207"/>
    <w:rsid w:val="00F04C1E"/>
    <w:rsid w:val="00F065C6"/>
    <w:rsid w:val="00F132E8"/>
    <w:rsid w:val="00F134C0"/>
    <w:rsid w:val="00F301A8"/>
    <w:rsid w:val="00F302AB"/>
    <w:rsid w:val="00F31F15"/>
    <w:rsid w:val="00F3395C"/>
    <w:rsid w:val="00F341E7"/>
    <w:rsid w:val="00F3492A"/>
    <w:rsid w:val="00F368DC"/>
    <w:rsid w:val="00F41813"/>
    <w:rsid w:val="00F45D92"/>
    <w:rsid w:val="00F46E68"/>
    <w:rsid w:val="00F473CF"/>
    <w:rsid w:val="00F52252"/>
    <w:rsid w:val="00F53838"/>
    <w:rsid w:val="00F5685A"/>
    <w:rsid w:val="00F664C0"/>
    <w:rsid w:val="00F6687A"/>
    <w:rsid w:val="00F668AB"/>
    <w:rsid w:val="00F679F2"/>
    <w:rsid w:val="00F715B6"/>
    <w:rsid w:val="00F716B3"/>
    <w:rsid w:val="00F744E5"/>
    <w:rsid w:val="00F83CC5"/>
    <w:rsid w:val="00F84C41"/>
    <w:rsid w:val="00F86AA5"/>
    <w:rsid w:val="00F86CBB"/>
    <w:rsid w:val="00F9106A"/>
    <w:rsid w:val="00F9203A"/>
    <w:rsid w:val="00F92F84"/>
    <w:rsid w:val="00F95350"/>
    <w:rsid w:val="00F97816"/>
    <w:rsid w:val="00FA0BFC"/>
    <w:rsid w:val="00FA3C60"/>
    <w:rsid w:val="00FA3DDB"/>
    <w:rsid w:val="00FB0ED4"/>
    <w:rsid w:val="00FB2167"/>
    <w:rsid w:val="00FB6FA1"/>
    <w:rsid w:val="00FC1864"/>
    <w:rsid w:val="00FD52CC"/>
    <w:rsid w:val="00FE1435"/>
    <w:rsid w:val="00FF447C"/>
    <w:rsid w:val="00FF5FB0"/>
    <w:rsid w:val="00FF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D1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799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E2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58CC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F45D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45D9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5D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45D92"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83D52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783D52"/>
  </w:style>
  <w:style w:type="paragraph" w:styleId="BalloonText">
    <w:name w:val="Balloon Text"/>
    <w:basedOn w:val="Normal"/>
    <w:link w:val="BalloonTextChar"/>
    <w:uiPriority w:val="99"/>
    <w:semiHidden/>
    <w:unhideWhenUsed/>
    <w:rsid w:val="005A1F4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4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4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04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90C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799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E2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58CC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F45D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45D9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5D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45D92"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83D52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783D52"/>
  </w:style>
  <w:style w:type="paragraph" w:styleId="BalloonText">
    <w:name w:val="Balloon Text"/>
    <w:basedOn w:val="Normal"/>
    <w:link w:val="BalloonTextChar"/>
    <w:uiPriority w:val="99"/>
    <w:semiHidden/>
    <w:unhideWhenUsed/>
    <w:rsid w:val="005A1F4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4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4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04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90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58198-5973-4BBD-A9F9-D9CA0AC6F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404</Characters>
  <Application>Microsoft Office Word</Application>
  <DocSecurity>0</DocSecurity>
  <Lines>300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-Hsiu Lin</dc:creator>
  <cp:lastModifiedBy>S3G_Reference_Citation_Sequence</cp:lastModifiedBy>
  <cp:revision>3</cp:revision>
  <dcterms:created xsi:type="dcterms:W3CDTF">2019-11-05T01:52:00Z</dcterms:created>
  <dcterms:modified xsi:type="dcterms:W3CDTF">2019-11-16T22:11:00Z</dcterms:modified>
</cp:coreProperties>
</file>